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0686C" w14:textId="4C0258A8" w:rsidR="007833A3" w:rsidRDefault="00B75129">
      <w:r w:rsidRPr="00900629">
        <w:rPr>
          <w:rFonts w:ascii="Times New Roman" w:hAnsi="Times New Roman" w:cs="Times New Roman"/>
          <w:b/>
        </w:rPr>
        <w:t>Table</w:t>
      </w:r>
      <w:r w:rsidR="003C3C3D" w:rsidRPr="003C3C3D">
        <w:rPr>
          <w:rFonts w:ascii="Times New Roman" w:hAnsi="Times New Roman" w:cs="Times New Roman"/>
          <w:b/>
        </w:rPr>
        <w:t xml:space="preserve"> </w:t>
      </w:r>
      <w:r w:rsidR="003C3C3D" w:rsidRPr="00900629">
        <w:rPr>
          <w:rFonts w:ascii="Times New Roman" w:hAnsi="Times New Roman" w:cs="Times New Roman"/>
          <w:b/>
        </w:rPr>
        <w:t>S</w:t>
      </w:r>
      <w:r w:rsidR="00D662A5">
        <w:rPr>
          <w:rFonts w:ascii="Times New Roman" w:hAnsi="Times New Roman" w:cs="Times New Roman" w:hint="eastAsia"/>
          <w:b/>
        </w:rPr>
        <w:t>5</w:t>
      </w:r>
      <w:r w:rsidRPr="00900629">
        <w:rPr>
          <w:rFonts w:ascii="Times New Roman" w:hAnsi="Times New Roman" w:cs="Times New Roman"/>
          <w:b/>
        </w:rPr>
        <w:t>.</w:t>
      </w:r>
      <w:r w:rsidRPr="00E321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nt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B75129">
        <w:rPr>
          <w:rFonts w:ascii="Times New Roman" w:hAnsi="Times New Roman" w:cs="Times New Roman"/>
          <w:sz w:val="24"/>
          <w:szCs w:val="24"/>
        </w:rPr>
        <w:t xml:space="preserve">two conserve region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NtGL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129">
        <w:rPr>
          <w:rFonts w:ascii="Times New Roman" w:hAnsi="Times New Roman" w:cs="Times New Roman"/>
          <w:sz w:val="24"/>
          <w:szCs w:val="24"/>
        </w:rPr>
        <w:t>protei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989"/>
        <w:gridCol w:w="2693"/>
        <w:gridCol w:w="2835"/>
      </w:tblGrid>
      <w:tr w:rsidR="00272C3A" w:rsidRPr="00AD579E" w14:paraId="23153C44" w14:textId="77777777" w:rsidTr="00AD579E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2080A" w14:textId="77777777" w:rsidR="00272C3A" w:rsidRPr="00AD579E" w:rsidRDefault="00272C3A" w:rsidP="00272C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famil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B67B0" w14:textId="77777777" w:rsidR="00272C3A" w:rsidRPr="00AD579E" w:rsidRDefault="00272C3A" w:rsidP="00272C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8EBF" w14:textId="77777777" w:rsidR="00272C3A" w:rsidRPr="00AD579E" w:rsidRDefault="00272C3A" w:rsidP="00272C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 1(PELHRR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21DFE" w14:textId="77777777" w:rsidR="00272C3A" w:rsidRPr="00AD579E" w:rsidRDefault="00272C3A" w:rsidP="00272C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57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 2 (VASHLQ)</w:t>
            </w:r>
          </w:p>
        </w:tc>
      </w:tr>
      <w:tr w:rsidR="00272C3A" w:rsidRPr="00AD579E" w14:paraId="30C74F8D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0B5CFE1" w14:textId="77777777" w:rsidR="00272C3A" w:rsidRPr="00AD579E" w:rsidRDefault="00272C3A" w:rsidP="00AD57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9F48FA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638CEBF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AELHEK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C602DB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ASHLQ</w:t>
            </w:r>
          </w:p>
        </w:tc>
      </w:tr>
      <w:tr w:rsidR="00272C3A" w:rsidRPr="00AD579E" w14:paraId="29805FF2" w14:textId="77777777" w:rsidTr="00AD579E">
        <w:tc>
          <w:tcPr>
            <w:tcW w:w="1133" w:type="dxa"/>
            <w:vAlign w:val="center"/>
          </w:tcPr>
          <w:p w14:paraId="6943AE49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64820D18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6C3D451B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ELHQQ</w:t>
            </w:r>
          </w:p>
        </w:tc>
        <w:tc>
          <w:tcPr>
            <w:tcW w:w="2835" w:type="dxa"/>
            <w:vAlign w:val="center"/>
          </w:tcPr>
          <w:p w14:paraId="05911286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0E2D7AD3" w14:textId="77777777" w:rsidTr="00AD579E">
        <w:tc>
          <w:tcPr>
            <w:tcW w:w="1133" w:type="dxa"/>
            <w:vAlign w:val="center"/>
          </w:tcPr>
          <w:p w14:paraId="3CED8268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7EB0B229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5BAFBBB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DLHQK</w:t>
            </w:r>
          </w:p>
        </w:tc>
        <w:tc>
          <w:tcPr>
            <w:tcW w:w="2835" w:type="dxa"/>
            <w:vAlign w:val="center"/>
          </w:tcPr>
          <w:p w14:paraId="7FC0453F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4D9D1568" w14:textId="77777777" w:rsidTr="00AD579E">
        <w:tc>
          <w:tcPr>
            <w:tcW w:w="1133" w:type="dxa"/>
            <w:vAlign w:val="center"/>
          </w:tcPr>
          <w:p w14:paraId="01CDAABA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4A1B4C47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93" w:type="dxa"/>
            <w:vAlign w:val="center"/>
          </w:tcPr>
          <w:p w14:paraId="144A2E2B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IELHRK</w:t>
            </w:r>
          </w:p>
        </w:tc>
        <w:tc>
          <w:tcPr>
            <w:tcW w:w="2835" w:type="dxa"/>
            <w:vAlign w:val="center"/>
          </w:tcPr>
          <w:p w14:paraId="7CD9E116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22D878C9" w14:textId="77777777" w:rsidTr="00AD579E">
        <w:tc>
          <w:tcPr>
            <w:tcW w:w="1133" w:type="dxa"/>
            <w:vAlign w:val="center"/>
          </w:tcPr>
          <w:p w14:paraId="1E4B1FE8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4313DB0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693" w:type="dxa"/>
            <w:vAlign w:val="center"/>
          </w:tcPr>
          <w:p w14:paraId="6BC75E68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DALHNK</w:t>
            </w:r>
          </w:p>
        </w:tc>
        <w:tc>
          <w:tcPr>
            <w:tcW w:w="2835" w:type="dxa"/>
            <w:vAlign w:val="center"/>
          </w:tcPr>
          <w:p w14:paraId="5A7DB012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32DFCB4C" w14:textId="77777777" w:rsidTr="00AD579E">
        <w:tc>
          <w:tcPr>
            <w:tcW w:w="1133" w:type="dxa"/>
            <w:vAlign w:val="center"/>
          </w:tcPr>
          <w:p w14:paraId="659E6D1E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09CCF749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693" w:type="dxa"/>
            <w:vAlign w:val="center"/>
          </w:tcPr>
          <w:p w14:paraId="173767C4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NSLHNK</w:t>
            </w:r>
          </w:p>
        </w:tc>
        <w:tc>
          <w:tcPr>
            <w:tcW w:w="2835" w:type="dxa"/>
            <w:vAlign w:val="center"/>
          </w:tcPr>
          <w:p w14:paraId="43947F2D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7C75B179" w14:textId="77777777" w:rsidTr="00AD579E">
        <w:tc>
          <w:tcPr>
            <w:tcW w:w="1133" w:type="dxa"/>
            <w:vAlign w:val="center"/>
          </w:tcPr>
          <w:p w14:paraId="4E86F64E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2AA3E40E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693" w:type="dxa"/>
            <w:vAlign w:val="center"/>
          </w:tcPr>
          <w:p w14:paraId="6C70BF21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SSLHNK</w:t>
            </w:r>
          </w:p>
        </w:tc>
        <w:tc>
          <w:tcPr>
            <w:tcW w:w="2835" w:type="dxa"/>
            <w:vAlign w:val="center"/>
          </w:tcPr>
          <w:p w14:paraId="3C615138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111A8811" w14:textId="77777777" w:rsidTr="00AD579E">
        <w:tc>
          <w:tcPr>
            <w:tcW w:w="1133" w:type="dxa"/>
            <w:vAlign w:val="center"/>
          </w:tcPr>
          <w:p w14:paraId="4A2670E2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3FC566BE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693" w:type="dxa"/>
            <w:vAlign w:val="center"/>
          </w:tcPr>
          <w:p w14:paraId="13035C4B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KMHQN</w:t>
            </w:r>
          </w:p>
        </w:tc>
        <w:tc>
          <w:tcPr>
            <w:tcW w:w="2835" w:type="dxa"/>
            <w:vAlign w:val="center"/>
          </w:tcPr>
          <w:p w14:paraId="02F877DA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59634C79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41E2AB8D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FDC139F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8E9749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QLHK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F2B40D7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0DCF75E0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179AC07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3C95BD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ED60687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ELHR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3C52956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KSHLQ</w:t>
            </w:r>
          </w:p>
        </w:tc>
      </w:tr>
      <w:tr w:rsidR="00272C3A" w:rsidRPr="00AD579E" w14:paraId="337AA58A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AE9DD9A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8E744DF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B49F674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DLHR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F809901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59EA8F6A" w14:textId="77777777" w:rsidTr="00AD579E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D6173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022B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17BB6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ERHLF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3D7C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LKSHLQ</w:t>
            </w:r>
          </w:p>
        </w:tc>
      </w:tr>
      <w:tr w:rsidR="00272C3A" w:rsidRPr="00AD579E" w14:paraId="37E2E066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68CBB57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2FFBA65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4281D42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AELH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1F750C7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LKSHLQ</w:t>
            </w:r>
          </w:p>
        </w:tc>
      </w:tr>
      <w:tr w:rsidR="00272C3A" w:rsidRPr="00AD579E" w14:paraId="05806E92" w14:textId="77777777" w:rsidTr="00AD579E">
        <w:tc>
          <w:tcPr>
            <w:tcW w:w="1133" w:type="dxa"/>
            <w:vAlign w:val="center"/>
          </w:tcPr>
          <w:p w14:paraId="15C77782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20407086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6329844B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TELHER</w:t>
            </w:r>
          </w:p>
        </w:tc>
        <w:tc>
          <w:tcPr>
            <w:tcW w:w="2835" w:type="dxa"/>
            <w:vAlign w:val="center"/>
          </w:tcPr>
          <w:p w14:paraId="4AC51341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4456CE3B" w14:textId="77777777" w:rsidTr="00AD579E">
        <w:tc>
          <w:tcPr>
            <w:tcW w:w="1133" w:type="dxa"/>
            <w:vAlign w:val="center"/>
          </w:tcPr>
          <w:p w14:paraId="2B1E953B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4F4FC921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42E3E8E1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ADLHER</w:t>
            </w:r>
          </w:p>
        </w:tc>
        <w:tc>
          <w:tcPr>
            <w:tcW w:w="2835" w:type="dxa"/>
            <w:vAlign w:val="center"/>
          </w:tcPr>
          <w:p w14:paraId="3C69DD2D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20B98F1D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13280D4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985253A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3F1DE3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ELH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0E79E88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22C740F9" w14:textId="77777777" w:rsidTr="00AD579E"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41EDC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Ⅴ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90C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C8C3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RLRW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5B4D5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LKSHLQ</w:t>
            </w:r>
          </w:p>
        </w:tc>
      </w:tr>
      <w:tr w:rsidR="00272C3A" w:rsidRPr="00AD579E" w14:paraId="34B31731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1145205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Ⅵ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139B613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AEC19F8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ELHEV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EAD2D63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KSHLQ</w:t>
            </w:r>
          </w:p>
        </w:tc>
      </w:tr>
      <w:tr w:rsidR="00272C3A" w:rsidRPr="00AD579E" w14:paraId="384891C1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58D7FAD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067F7A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F937E8F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ELHE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86AE7B9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5B81E13F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30C622B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Ⅶ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1D1EE949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5E84AF2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QDLHD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B8FECF1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KSHLQ</w:t>
            </w:r>
          </w:p>
        </w:tc>
      </w:tr>
      <w:tr w:rsidR="00272C3A" w:rsidRPr="00AD579E" w14:paraId="413D42B2" w14:textId="77777777" w:rsidTr="00AD579E">
        <w:tc>
          <w:tcPr>
            <w:tcW w:w="1133" w:type="dxa"/>
            <w:vAlign w:val="center"/>
          </w:tcPr>
          <w:p w14:paraId="20AB05EE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5C0F3F58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4FFE0289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EDLHER</w:t>
            </w:r>
          </w:p>
        </w:tc>
        <w:tc>
          <w:tcPr>
            <w:tcW w:w="2835" w:type="dxa"/>
            <w:vAlign w:val="center"/>
          </w:tcPr>
          <w:p w14:paraId="5EB42D5D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5C1A5F29" w14:textId="77777777" w:rsidTr="00AD579E">
        <w:tc>
          <w:tcPr>
            <w:tcW w:w="1133" w:type="dxa"/>
            <w:vAlign w:val="center"/>
          </w:tcPr>
          <w:p w14:paraId="66346E72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047DE5B5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6CE1FF82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HELHER</w:t>
            </w:r>
          </w:p>
        </w:tc>
        <w:tc>
          <w:tcPr>
            <w:tcW w:w="2835" w:type="dxa"/>
            <w:vAlign w:val="center"/>
          </w:tcPr>
          <w:p w14:paraId="35140541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561CB9C2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AC18BD8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6E1EE982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2F10CC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NELH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484CF97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6EC38EBB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70F2284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Ⅷ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AABF008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12420BA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DLHH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2082D6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KSHLQ</w:t>
            </w:r>
          </w:p>
        </w:tc>
      </w:tr>
      <w:tr w:rsidR="00272C3A" w:rsidRPr="00AD579E" w14:paraId="67AE8091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F4782F5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5577E7EA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408DFF6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HLHQ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384C60C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23D222BC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C871C16" w14:textId="77777777" w:rsidR="00272C3A" w:rsidRPr="00AD579E" w:rsidRDefault="00272C3A" w:rsidP="00AD57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Ⅸ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64D309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A4CE378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ELHL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2BF66A9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KSHLQ</w:t>
            </w:r>
          </w:p>
        </w:tc>
      </w:tr>
      <w:tr w:rsidR="00272C3A" w:rsidRPr="00AD579E" w14:paraId="6EA56525" w14:textId="77777777" w:rsidTr="00AD579E">
        <w:tc>
          <w:tcPr>
            <w:tcW w:w="1133" w:type="dxa"/>
            <w:vAlign w:val="center"/>
          </w:tcPr>
          <w:p w14:paraId="4F8B48C2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2D7318B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3388D178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DLHLR</w:t>
            </w:r>
          </w:p>
        </w:tc>
        <w:tc>
          <w:tcPr>
            <w:tcW w:w="2835" w:type="dxa"/>
            <w:vAlign w:val="center"/>
          </w:tcPr>
          <w:p w14:paraId="22D8B506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1FB979D8" w14:textId="77777777" w:rsidTr="00AD579E">
        <w:tc>
          <w:tcPr>
            <w:tcW w:w="1133" w:type="dxa"/>
            <w:vAlign w:val="center"/>
          </w:tcPr>
          <w:p w14:paraId="5A261E99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0370ABA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1474DD03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TDLHRR</w:t>
            </w:r>
          </w:p>
        </w:tc>
        <w:tc>
          <w:tcPr>
            <w:tcW w:w="2835" w:type="dxa"/>
            <w:vAlign w:val="center"/>
          </w:tcPr>
          <w:p w14:paraId="624F854B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40116A33" w14:textId="77777777" w:rsidTr="00AD579E">
        <w:tc>
          <w:tcPr>
            <w:tcW w:w="1133" w:type="dxa"/>
            <w:vAlign w:val="center"/>
          </w:tcPr>
          <w:p w14:paraId="29842704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4DD98C3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93" w:type="dxa"/>
            <w:vAlign w:val="center"/>
          </w:tcPr>
          <w:p w14:paraId="2DE5B416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TDLHRR</w:t>
            </w:r>
          </w:p>
        </w:tc>
        <w:tc>
          <w:tcPr>
            <w:tcW w:w="2835" w:type="dxa"/>
            <w:vAlign w:val="center"/>
          </w:tcPr>
          <w:p w14:paraId="603A851C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1D5BAE35" w14:textId="77777777" w:rsidTr="00AD579E">
        <w:tc>
          <w:tcPr>
            <w:tcW w:w="1133" w:type="dxa"/>
            <w:vAlign w:val="center"/>
          </w:tcPr>
          <w:p w14:paraId="7723F6FF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39C797F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693" w:type="dxa"/>
            <w:vAlign w:val="center"/>
          </w:tcPr>
          <w:p w14:paraId="391E886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QNLHRS</w:t>
            </w:r>
          </w:p>
        </w:tc>
        <w:tc>
          <w:tcPr>
            <w:tcW w:w="2835" w:type="dxa"/>
            <w:vAlign w:val="center"/>
          </w:tcPr>
          <w:p w14:paraId="636463F6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3C312812" w14:textId="77777777" w:rsidTr="00AD579E">
        <w:tc>
          <w:tcPr>
            <w:tcW w:w="1133" w:type="dxa"/>
            <w:vAlign w:val="center"/>
          </w:tcPr>
          <w:p w14:paraId="6136F8ED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14F8757D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693" w:type="dxa"/>
            <w:vAlign w:val="center"/>
          </w:tcPr>
          <w:p w14:paraId="1AC00AA3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RDLHRS</w:t>
            </w:r>
          </w:p>
        </w:tc>
        <w:tc>
          <w:tcPr>
            <w:tcW w:w="2835" w:type="dxa"/>
            <w:vAlign w:val="center"/>
          </w:tcPr>
          <w:p w14:paraId="5464DAF7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40120D93" w14:textId="77777777" w:rsidTr="00AD579E">
        <w:tc>
          <w:tcPr>
            <w:tcW w:w="1133" w:type="dxa"/>
            <w:vAlign w:val="center"/>
          </w:tcPr>
          <w:p w14:paraId="44DB1B6C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24B7D2C1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693" w:type="dxa"/>
            <w:vAlign w:val="center"/>
          </w:tcPr>
          <w:p w14:paraId="3B1D0BC2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ELHRS</w:t>
            </w:r>
          </w:p>
        </w:tc>
        <w:tc>
          <w:tcPr>
            <w:tcW w:w="2835" w:type="dxa"/>
            <w:vAlign w:val="center"/>
          </w:tcPr>
          <w:p w14:paraId="6458DC8E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4DD6B478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F9FA004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79CA643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4744722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PDLHL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BD9CE93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6F1455BC" w14:textId="77777777" w:rsidTr="00AD579E"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0D63BFB" w14:textId="77777777" w:rsidR="00272C3A" w:rsidRPr="00AD579E" w:rsidRDefault="00272C3A" w:rsidP="00AD579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Ⅹ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5C7E499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099A85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STLHA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1DAB9BC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VKSHLQ</w:t>
            </w:r>
          </w:p>
        </w:tc>
      </w:tr>
      <w:tr w:rsidR="00272C3A" w:rsidRPr="00AD579E" w14:paraId="07F19907" w14:textId="77777777" w:rsidTr="00AD579E">
        <w:tc>
          <w:tcPr>
            <w:tcW w:w="1133" w:type="dxa"/>
            <w:vAlign w:val="center"/>
          </w:tcPr>
          <w:p w14:paraId="7A29F19F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3627695B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2101A6FF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TSLHAR</w:t>
            </w:r>
          </w:p>
        </w:tc>
        <w:tc>
          <w:tcPr>
            <w:tcW w:w="2835" w:type="dxa"/>
            <w:vAlign w:val="center"/>
          </w:tcPr>
          <w:p w14:paraId="57703D6E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49325E0B" w14:textId="77777777" w:rsidTr="00AD579E">
        <w:tc>
          <w:tcPr>
            <w:tcW w:w="1133" w:type="dxa"/>
            <w:vAlign w:val="center"/>
          </w:tcPr>
          <w:p w14:paraId="5A8862E1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3D463A90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4A418492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STLHAR</w:t>
            </w:r>
          </w:p>
        </w:tc>
        <w:tc>
          <w:tcPr>
            <w:tcW w:w="2835" w:type="dxa"/>
            <w:vAlign w:val="center"/>
          </w:tcPr>
          <w:p w14:paraId="4E87C236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72C3A" w:rsidRPr="00AD579E" w14:paraId="46F89411" w14:textId="77777777" w:rsidTr="00AD579E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2C4EB054" w14:textId="77777777" w:rsidR="00272C3A" w:rsidRPr="00AD579E" w:rsidRDefault="00272C3A" w:rsidP="00AD579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61CF424F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72FA897" w14:textId="77777777" w:rsidR="00272C3A" w:rsidRPr="00AD579E" w:rsidRDefault="00272C3A" w:rsidP="00272C3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D579E">
              <w:rPr>
                <w:rFonts w:ascii="Times New Roman" w:hAnsi="Times New Roman" w:cs="Times New Roman"/>
                <w:color w:val="000000"/>
                <w:szCs w:val="21"/>
              </w:rPr>
              <w:t>SSLHAR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A63852B" w14:textId="77777777" w:rsidR="00272C3A" w:rsidRPr="00AD579E" w:rsidRDefault="00272C3A" w:rsidP="00272C3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49553B06" w14:textId="77777777" w:rsidR="00272C3A" w:rsidRDefault="00272C3A"/>
    <w:sectPr w:rsidR="00272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966062" w14:textId="77777777" w:rsidR="00DD50E0" w:rsidRDefault="00DD50E0" w:rsidP="00F13FCE">
      <w:r>
        <w:separator/>
      </w:r>
    </w:p>
  </w:endnote>
  <w:endnote w:type="continuationSeparator" w:id="0">
    <w:p w14:paraId="77BC78DC" w14:textId="77777777" w:rsidR="00DD50E0" w:rsidRDefault="00DD50E0" w:rsidP="00F13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C86484" w14:textId="77777777" w:rsidR="00DD50E0" w:rsidRDefault="00DD50E0" w:rsidP="00F13FCE">
      <w:r>
        <w:separator/>
      </w:r>
    </w:p>
  </w:footnote>
  <w:footnote w:type="continuationSeparator" w:id="0">
    <w:p w14:paraId="00A2958E" w14:textId="77777777" w:rsidR="00DD50E0" w:rsidRDefault="00DD50E0" w:rsidP="00F13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400"/>
    <w:rsid w:val="00252FB6"/>
    <w:rsid w:val="00272C3A"/>
    <w:rsid w:val="003C3C3D"/>
    <w:rsid w:val="004C089F"/>
    <w:rsid w:val="007833A3"/>
    <w:rsid w:val="00A24400"/>
    <w:rsid w:val="00AD579E"/>
    <w:rsid w:val="00B75129"/>
    <w:rsid w:val="00BE428C"/>
    <w:rsid w:val="00C040EF"/>
    <w:rsid w:val="00D661BE"/>
    <w:rsid w:val="00D662A5"/>
    <w:rsid w:val="00DD50E0"/>
    <w:rsid w:val="00E01A3D"/>
    <w:rsid w:val="00EA6CF4"/>
    <w:rsid w:val="00F1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779E0"/>
  <w15:chartTrackingRefBased/>
  <w15:docId w15:val="{AFB6E218-425B-4571-AEFB-23A38C20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FCE"/>
    <w:rPr>
      <w:sz w:val="18"/>
      <w:szCs w:val="18"/>
    </w:rPr>
  </w:style>
  <w:style w:type="table" w:styleId="a7">
    <w:name w:val="Table Grid"/>
    <w:basedOn w:val="a1"/>
    <w:uiPriority w:val="39"/>
    <w:rsid w:val="00272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52F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2F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0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明月</dc:creator>
  <cp:keywords/>
  <dc:description/>
  <cp:lastModifiedBy>admin</cp:lastModifiedBy>
  <cp:revision>9</cp:revision>
  <dcterms:created xsi:type="dcterms:W3CDTF">2020-10-19T10:42:00Z</dcterms:created>
  <dcterms:modified xsi:type="dcterms:W3CDTF">2021-04-14T08:17:00Z</dcterms:modified>
</cp:coreProperties>
</file>